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2B06B" w14:textId="75D844A1" w:rsidR="00C25C3E" w:rsidRPr="004D5A73" w:rsidRDefault="00C25C3E">
      <w:pPr>
        <w:rPr>
          <w:b/>
          <w:bCs/>
        </w:rPr>
      </w:pPr>
      <w:bookmarkStart w:id="0" w:name="_GoBack"/>
      <w:r w:rsidRPr="004D5A73">
        <w:rPr>
          <w:b/>
          <w:bCs/>
        </w:rPr>
        <w:t>Supplementary material</w:t>
      </w:r>
      <w:r w:rsidR="004D5A73" w:rsidRPr="004D5A73">
        <w:rPr>
          <w:b/>
          <w:bCs/>
        </w:rPr>
        <w:t xml:space="preserve"> – details on Principal Component Analysis (PCA)</w:t>
      </w:r>
    </w:p>
    <w:p w14:paraId="62A64E23" w14:textId="77777777" w:rsidR="004D5A73" w:rsidRDefault="004D5A73"/>
    <w:p w14:paraId="6FC5596C" w14:textId="77777777" w:rsidR="004D5A73" w:rsidRDefault="004D5A73"/>
    <w:p w14:paraId="2459B9DF" w14:textId="56C1928D" w:rsidR="004D5A73" w:rsidRDefault="004D5A73" w:rsidP="004D5A73">
      <w:r>
        <w:rPr>
          <w:noProof/>
          <w:lang w:val="en-US"/>
        </w:rPr>
        <w:drawing>
          <wp:inline distT="0" distB="0" distL="0" distR="0" wp14:anchorId="5B200369" wp14:editId="11A1C993">
            <wp:extent cx="3556363" cy="2963636"/>
            <wp:effectExtent l="0" t="0" r="0" b="0"/>
            <wp:docPr id="593675417" name="Picture 2" descr="A graph with a line pointing at the sam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675417" name="Picture 2" descr="A graph with a line pointing at the same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8957" cy="2990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99128" w14:textId="325E88DF" w:rsidR="004D5A73" w:rsidRPr="004D5A73" w:rsidRDefault="004D5A73">
      <w:pPr>
        <w:rPr>
          <w:i/>
          <w:iCs/>
        </w:rPr>
      </w:pPr>
      <w:r w:rsidRPr="004D5A73">
        <w:rPr>
          <w:b/>
          <w:bCs/>
          <w:i/>
          <w:iCs/>
        </w:rPr>
        <w:t>Scree plot.</w:t>
      </w:r>
      <w:r w:rsidRPr="004D5A73">
        <w:rPr>
          <w:i/>
          <w:iCs/>
        </w:rPr>
        <w:t xml:space="preserve"> Eigenvalues of the first 6 dimensions of the PCA. Dimensions with an eigenvalue above one were selected for further analysis</w:t>
      </w:r>
    </w:p>
    <w:p w14:paraId="4EC88E6E" w14:textId="77777777" w:rsidR="004D5A73" w:rsidRDefault="004D5A73"/>
    <w:p w14:paraId="1300AEEB" w14:textId="77B1D545" w:rsidR="004D5A73" w:rsidRDefault="004D5A73" w:rsidP="004D5A73">
      <w:r>
        <w:rPr>
          <w:noProof/>
          <w:lang w:val="en-US"/>
        </w:rPr>
        <w:drawing>
          <wp:inline distT="0" distB="0" distL="0" distR="0" wp14:anchorId="7C4FB378" wp14:editId="33A9BC19">
            <wp:extent cx="3477986" cy="3477986"/>
            <wp:effectExtent l="0" t="0" r="1905" b="1905"/>
            <wp:docPr id="749929598" name="Picture 3" descr="A graph of variables with lines and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929598" name="Picture 3" descr="A graph of variables with lines and poin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0615" cy="349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B1927" w14:textId="1A5128BB" w:rsidR="004D5A73" w:rsidRPr="004D5A73" w:rsidRDefault="004D5A73">
      <w:pPr>
        <w:rPr>
          <w:i/>
          <w:iCs/>
        </w:rPr>
      </w:pPr>
      <w:r w:rsidRPr="004D5A73">
        <w:rPr>
          <w:b/>
          <w:bCs/>
          <w:i/>
          <w:iCs/>
        </w:rPr>
        <w:t>PCA visualisation.</w:t>
      </w:r>
      <w:r w:rsidRPr="004D5A73">
        <w:rPr>
          <w:i/>
          <w:iCs/>
        </w:rPr>
        <w:t xml:space="preserve"> Projection of behavioral variables</w:t>
      </w:r>
      <w:r>
        <w:rPr>
          <w:i/>
          <w:iCs/>
        </w:rPr>
        <w:t xml:space="preserve"> observed during an Open Field/Novel Object test</w:t>
      </w:r>
      <w:r w:rsidRPr="004D5A73">
        <w:rPr>
          <w:i/>
          <w:iCs/>
        </w:rPr>
        <w:t xml:space="preserve"> on the two principal components with an eigenvalue &gt; 1.</w:t>
      </w:r>
    </w:p>
    <w:p w14:paraId="6A5F2320" w14:textId="77777777" w:rsidR="004D5A73" w:rsidRDefault="004D5A73"/>
    <w:p w14:paraId="35419DDB" w14:textId="07980C3D" w:rsidR="00C25C3E" w:rsidRDefault="004D5A73">
      <w:r>
        <w:rPr>
          <w:noProof/>
          <w:lang w:val="en-US"/>
        </w:rPr>
        <w:drawing>
          <wp:inline distT="0" distB="0" distL="0" distR="0" wp14:anchorId="6F1A4099" wp14:editId="15889430">
            <wp:extent cx="3673929" cy="3673929"/>
            <wp:effectExtent l="0" t="0" r="0" b="0"/>
            <wp:docPr id="49835410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35410" name="Picture 1" descr="A diagram of a diagram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4755" cy="36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6ABF4" w14:textId="598760F4" w:rsidR="00C25C3E" w:rsidRPr="004D5A73" w:rsidRDefault="004D5A73">
      <w:pPr>
        <w:rPr>
          <w:i/>
          <w:iCs/>
        </w:rPr>
      </w:pPr>
      <w:r w:rsidRPr="004D5A73">
        <w:rPr>
          <w:b/>
          <w:bCs/>
          <w:i/>
          <w:iCs/>
        </w:rPr>
        <w:t>Correlation matrix.</w:t>
      </w:r>
      <w:r w:rsidRPr="004D5A73">
        <w:rPr>
          <w:i/>
          <w:iCs/>
        </w:rPr>
        <w:t xml:space="preserve"> Detail on the correlation of each variable on principal components. Blue represents a positive correlation, red a negative one. The size of circles is proportional to the strength of the correlation.</w:t>
      </w:r>
    </w:p>
    <w:bookmarkEnd w:id="0"/>
    <w:p w14:paraId="7EC79D9C" w14:textId="77777777" w:rsidR="00C25C3E" w:rsidRDefault="00C25C3E"/>
    <w:sectPr w:rsidR="00C25C3E" w:rsidSect="00C413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C3E"/>
    <w:rsid w:val="004D5A73"/>
    <w:rsid w:val="005B6E68"/>
    <w:rsid w:val="00A4447F"/>
    <w:rsid w:val="00C25C3E"/>
    <w:rsid w:val="00C4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93963"/>
  <w15:chartTrackingRefBased/>
  <w15:docId w15:val="{A715B320-DBBB-FE45-AF52-750FE8DE6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, Thomas</dc:creator>
  <cp:keywords/>
  <dc:description/>
  <cp:lastModifiedBy>Vanitha M.</cp:lastModifiedBy>
  <cp:revision>5</cp:revision>
  <dcterms:created xsi:type="dcterms:W3CDTF">2023-11-28T14:50:00Z</dcterms:created>
  <dcterms:modified xsi:type="dcterms:W3CDTF">2024-04-25T11:50:00Z</dcterms:modified>
</cp:coreProperties>
</file>